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50A149" w14:textId="079EB5E5" w:rsidR="00D065E9" w:rsidRPr="00511EE0" w:rsidRDefault="005C18F4" w:rsidP="005C18F4">
      <w:pPr>
        <w:rPr>
          <w:b/>
        </w:rPr>
      </w:pPr>
      <w:r>
        <w:t xml:space="preserve">Appendix 1: </w:t>
      </w:r>
      <w:r w:rsidR="00D065E9">
        <w:t xml:space="preserve">Topic guide </w:t>
      </w:r>
    </w:p>
    <w:p w14:paraId="391565B8" w14:textId="04EC155F" w:rsidR="00D065E9" w:rsidRDefault="00D065E9"/>
    <w:p w14:paraId="6FFC8299" w14:textId="40B53ED8" w:rsidR="00D065E9" w:rsidRPr="00D065E9" w:rsidRDefault="00D065E9">
      <w:pPr>
        <w:rPr>
          <w:b/>
          <w:u w:val="single"/>
        </w:rPr>
      </w:pPr>
      <w:r w:rsidRPr="00D065E9">
        <w:rPr>
          <w:b/>
          <w:u w:val="single"/>
        </w:rPr>
        <w:t>Introduction</w:t>
      </w:r>
    </w:p>
    <w:p w14:paraId="79D0C5EC" w14:textId="34C25C54" w:rsidR="00D065E9" w:rsidRPr="005C18F4" w:rsidRDefault="005C18F4" w:rsidP="005C18F4">
      <w:r>
        <w:t>Purpose:</w:t>
      </w:r>
      <w:r w:rsidRPr="005C18F4">
        <w:rPr>
          <w:i/>
        </w:rPr>
        <w:t xml:space="preserve"> “The</w:t>
      </w:r>
      <w:r w:rsidR="00D065E9" w:rsidRPr="005C18F4">
        <w:rPr>
          <w:i/>
        </w:rPr>
        <w:t xml:space="preserve"> purpose o</w:t>
      </w:r>
      <w:r w:rsidR="00511EE0" w:rsidRPr="005C18F4">
        <w:rPr>
          <w:i/>
        </w:rPr>
        <w:t xml:space="preserve">f this </w:t>
      </w:r>
      <w:r>
        <w:rPr>
          <w:i/>
        </w:rPr>
        <w:t>interview</w:t>
      </w:r>
      <w:r w:rsidR="00511EE0" w:rsidRPr="005C18F4">
        <w:rPr>
          <w:i/>
        </w:rPr>
        <w:t xml:space="preserve"> is to discuss the vision support offered to you following diagnosis of a neurological condition</w:t>
      </w:r>
      <w:r w:rsidR="009843DC" w:rsidRPr="005C18F4">
        <w:rPr>
          <w:i/>
        </w:rPr>
        <w:t>”</w:t>
      </w:r>
    </w:p>
    <w:p w14:paraId="6022EFAE" w14:textId="1EEBAFFA" w:rsidR="00D065E9" w:rsidRDefault="00D065E9" w:rsidP="00D065E9"/>
    <w:p w14:paraId="0790C67D" w14:textId="1B961F4B" w:rsidR="00D065E9" w:rsidRPr="00D065E9" w:rsidRDefault="00D065E9" w:rsidP="00D065E9">
      <w:pPr>
        <w:rPr>
          <w:u w:val="single"/>
        </w:rPr>
      </w:pPr>
      <w:r w:rsidRPr="00D065E9">
        <w:rPr>
          <w:b/>
          <w:u w:val="single"/>
        </w:rPr>
        <w:t>Question plan</w:t>
      </w:r>
      <w:r w:rsidR="005C18F4">
        <w:rPr>
          <w:b/>
          <w:u w:val="single"/>
        </w:rPr>
        <w:t xml:space="preserve"> and topics</w:t>
      </w:r>
    </w:p>
    <w:p w14:paraId="22722CE5" w14:textId="5E11977A" w:rsidR="005C18F4" w:rsidRDefault="005C18F4" w:rsidP="00D065E9">
      <w:pPr>
        <w:pStyle w:val="ListParagraph"/>
        <w:numPr>
          <w:ilvl w:val="0"/>
          <w:numId w:val="2"/>
        </w:numPr>
        <w:rPr>
          <w:b/>
        </w:rPr>
      </w:pPr>
      <w:r>
        <w:rPr>
          <w:b/>
        </w:rPr>
        <w:t>Neurological impairment(s) experienced</w:t>
      </w:r>
    </w:p>
    <w:p w14:paraId="2B6C4ABE" w14:textId="59CE9EA9" w:rsidR="005C18F4" w:rsidRPr="005C18F4" w:rsidRDefault="005C18F4" w:rsidP="005C18F4">
      <w:pPr>
        <w:rPr>
          <w:i/>
        </w:rPr>
      </w:pPr>
      <w:r w:rsidRPr="005C18F4">
        <w:rPr>
          <w:i/>
        </w:rPr>
        <w:t>Can you tell me about the neurological problem you experienced and the date in which this first began?</w:t>
      </w:r>
    </w:p>
    <w:p w14:paraId="747C2247" w14:textId="77777777" w:rsidR="005C18F4" w:rsidRPr="00491E65" w:rsidRDefault="005C18F4" w:rsidP="0015484C">
      <w:pPr>
        <w:ind w:firstLine="360"/>
      </w:pPr>
      <w:r w:rsidRPr="00491E65">
        <w:t>PROMPT: when did you first receive a diagnosis of …?</w:t>
      </w:r>
    </w:p>
    <w:p w14:paraId="63ED04BA" w14:textId="1CC17BD4" w:rsidR="005C18F4" w:rsidRPr="0015484C" w:rsidRDefault="005C18F4" w:rsidP="0015484C">
      <w:pPr>
        <w:ind w:left="360"/>
      </w:pPr>
      <w:r w:rsidRPr="00491E65">
        <w:t>PROMPT: what problems did you experience as a result of this diagnosis? (physically, psychologically</w:t>
      </w:r>
      <w:r w:rsidR="0015484C">
        <w:t xml:space="preserve"> etc.</w:t>
      </w:r>
      <w:r w:rsidRPr="00491E65">
        <w:t>)</w:t>
      </w:r>
    </w:p>
    <w:p w14:paraId="7CF52F3D" w14:textId="77777777" w:rsidR="005C18F4" w:rsidRDefault="00656164" w:rsidP="005C18F4">
      <w:pPr>
        <w:pStyle w:val="ListParagraph"/>
        <w:numPr>
          <w:ilvl w:val="0"/>
          <w:numId w:val="2"/>
        </w:numPr>
        <w:rPr>
          <w:b/>
        </w:rPr>
      </w:pPr>
      <w:r>
        <w:rPr>
          <w:b/>
        </w:rPr>
        <w:t>Vision impairment</w:t>
      </w:r>
      <w:r w:rsidR="005C18F4">
        <w:rPr>
          <w:b/>
        </w:rPr>
        <w:t>(s) experienced</w:t>
      </w:r>
    </w:p>
    <w:p w14:paraId="66A0D99D" w14:textId="77777777" w:rsidR="0015484C" w:rsidRDefault="005C18F4" w:rsidP="0015484C">
      <w:r w:rsidRPr="005C18F4">
        <w:rPr>
          <w:i/>
        </w:rPr>
        <w:t>What changes did you notice to your vision in relation to the neurological condition?</w:t>
      </w:r>
    </w:p>
    <w:p w14:paraId="506EB753" w14:textId="77777777" w:rsidR="0015484C" w:rsidRDefault="005C18F4" w:rsidP="0015484C">
      <w:pPr>
        <w:ind w:left="284"/>
      </w:pPr>
      <w:r w:rsidRPr="00491E65">
        <w:t xml:space="preserve">PROMPT: what impact did your visual problems have on your </w:t>
      </w:r>
      <w:r w:rsidRPr="005C18F4">
        <w:t>quality of life</w:t>
      </w:r>
      <w:r w:rsidRPr="00491E65">
        <w:t>?</w:t>
      </w:r>
    </w:p>
    <w:p w14:paraId="0B768440" w14:textId="277B2CEB" w:rsidR="005C18F4" w:rsidRPr="0015484C" w:rsidRDefault="005C18F4" w:rsidP="0015484C">
      <w:pPr>
        <w:ind w:left="284"/>
      </w:pPr>
      <w:r w:rsidRPr="00491E65">
        <w:t xml:space="preserve">PROMPT: did these problems change over time? </w:t>
      </w:r>
    </w:p>
    <w:p w14:paraId="461F15D9" w14:textId="347BE9B3" w:rsidR="00511EE0" w:rsidRPr="00511EE0" w:rsidRDefault="00511EE0" w:rsidP="00511EE0">
      <w:pPr>
        <w:pStyle w:val="ListParagraph"/>
        <w:numPr>
          <w:ilvl w:val="0"/>
          <w:numId w:val="2"/>
        </w:numPr>
        <w:rPr>
          <w:b/>
        </w:rPr>
      </w:pPr>
      <w:r w:rsidRPr="00511EE0">
        <w:rPr>
          <w:b/>
        </w:rPr>
        <w:t>Vision support offered</w:t>
      </w:r>
      <w:r w:rsidR="005C18F4">
        <w:rPr>
          <w:b/>
        </w:rPr>
        <w:t>, and quality/quantity of the support (if applicable)</w:t>
      </w:r>
    </w:p>
    <w:p w14:paraId="6F518F00" w14:textId="7607280A" w:rsidR="005C18F4" w:rsidRPr="005C18F4" w:rsidRDefault="005C18F4" w:rsidP="005C18F4">
      <w:pPr>
        <w:rPr>
          <w:i/>
        </w:rPr>
      </w:pPr>
      <w:r w:rsidRPr="005C18F4">
        <w:rPr>
          <w:i/>
        </w:rPr>
        <w:t>What vision support was offered to you immediately after your neuro diagnosis?</w:t>
      </w:r>
    </w:p>
    <w:p w14:paraId="26E7EF02" w14:textId="203E641B" w:rsidR="005C18F4" w:rsidRDefault="005C18F4" w:rsidP="005C18F4">
      <w:pPr>
        <w:ind w:left="360"/>
      </w:pPr>
      <w:r w:rsidRPr="00491E65">
        <w:t>PROMPT: this may include referral to hospital eye appointments, home based therapy or information provided to help you understand more about your vision</w:t>
      </w:r>
      <w:r w:rsidR="0015484C">
        <w:t xml:space="preserve"> etc.</w:t>
      </w:r>
    </w:p>
    <w:p w14:paraId="1FA7F3D3" w14:textId="43AAF2F7" w:rsidR="005C18F4" w:rsidRDefault="005C18F4" w:rsidP="005C18F4">
      <w:pPr>
        <w:ind w:firstLine="360"/>
      </w:pPr>
      <w:r>
        <w:t xml:space="preserve">PROMPT: </w:t>
      </w:r>
      <w:r w:rsidRPr="005C18F4">
        <w:t>did you find this helpful? Which aspects exactly were helpful to you?</w:t>
      </w:r>
    </w:p>
    <w:p w14:paraId="1DE0F7C4" w14:textId="77777777" w:rsidR="005C18F4" w:rsidRDefault="005C18F4" w:rsidP="005C18F4">
      <w:pPr>
        <w:ind w:left="360"/>
      </w:pPr>
      <w:r>
        <w:t xml:space="preserve">PROMPT: how soon after your diagnosis did you receive this support/advice? </w:t>
      </w:r>
    </w:p>
    <w:p w14:paraId="582BC98B" w14:textId="322F784D" w:rsidR="005C18F4" w:rsidRPr="000708EC" w:rsidRDefault="005C18F4" w:rsidP="005C18F4">
      <w:pPr>
        <w:ind w:left="360"/>
      </w:pPr>
      <w:r w:rsidRPr="000708EC">
        <w:t xml:space="preserve">PROMPT: is there anything else that could have been done at that stage to </w:t>
      </w:r>
      <w:r w:rsidR="0015484C">
        <w:t xml:space="preserve">better </w:t>
      </w:r>
      <w:r w:rsidRPr="000708EC">
        <w:t xml:space="preserve">support </w:t>
      </w:r>
      <w:r w:rsidR="0015484C">
        <w:t>you</w:t>
      </w:r>
      <w:r w:rsidRPr="000708EC">
        <w:t>?</w:t>
      </w:r>
    </w:p>
    <w:p w14:paraId="4B8F65EE" w14:textId="77777777" w:rsidR="0015484C" w:rsidRPr="00511EE0" w:rsidRDefault="0015484C" w:rsidP="0015484C">
      <w:pPr>
        <w:pStyle w:val="ListParagraph"/>
        <w:numPr>
          <w:ilvl w:val="0"/>
          <w:numId w:val="2"/>
        </w:numPr>
      </w:pPr>
      <w:r>
        <w:rPr>
          <w:b/>
        </w:rPr>
        <w:t>Service providers</w:t>
      </w:r>
    </w:p>
    <w:p w14:paraId="3966EF30" w14:textId="11194F10" w:rsidR="0015484C" w:rsidRPr="0015484C" w:rsidRDefault="0015484C" w:rsidP="005C18F4">
      <w:pPr>
        <w:rPr>
          <w:i/>
        </w:rPr>
      </w:pPr>
      <w:r>
        <w:rPr>
          <w:i/>
        </w:rPr>
        <w:t>D</w:t>
      </w:r>
      <w:r w:rsidRPr="0015484C">
        <w:rPr>
          <w:i/>
        </w:rPr>
        <w:t xml:space="preserve">o you know which healthcare provider/professional </w:t>
      </w:r>
      <w:r>
        <w:rPr>
          <w:i/>
        </w:rPr>
        <w:t>offered you</w:t>
      </w:r>
      <w:r w:rsidRPr="0015484C">
        <w:rPr>
          <w:i/>
        </w:rPr>
        <w:t xml:space="preserve"> your vision care?</w:t>
      </w:r>
    </w:p>
    <w:p w14:paraId="5FBB2FE6" w14:textId="3E990ACF" w:rsidR="00D065E9" w:rsidRDefault="005C18F4" w:rsidP="00D065E9">
      <w:pPr>
        <w:pStyle w:val="ListParagraph"/>
        <w:numPr>
          <w:ilvl w:val="0"/>
          <w:numId w:val="2"/>
        </w:numPr>
        <w:rPr>
          <w:b/>
        </w:rPr>
      </w:pPr>
      <w:r>
        <w:rPr>
          <w:b/>
        </w:rPr>
        <w:t>Help seeking behaviours</w:t>
      </w:r>
    </w:p>
    <w:p w14:paraId="7CE54214" w14:textId="0B9477E1" w:rsidR="005C18F4" w:rsidRPr="005C18F4" w:rsidRDefault="005C18F4" w:rsidP="005C18F4">
      <w:pPr>
        <w:rPr>
          <w:i/>
        </w:rPr>
      </w:pPr>
      <w:r w:rsidRPr="005C18F4">
        <w:rPr>
          <w:i/>
        </w:rPr>
        <w:t>Did you ever have to personally seek additional information about your vision</w:t>
      </w:r>
      <w:r w:rsidR="0015484C">
        <w:rPr>
          <w:i/>
        </w:rPr>
        <w:t>?</w:t>
      </w:r>
    </w:p>
    <w:p w14:paraId="0EFA8081" w14:textId="4CF293B4" w:rsidR="005C18F4" w:rsidRPr="0015484C" w:rsidRDefault="005C18F4" w:rsidP="0015484C">
      <w:pPr>
        <w:ind w:firstLine="360"/>
      </w:pPr>
      <w:r w:rsidRPr="005C18F4">
        <w:t xml:space="preserve">PROMPT: </w:t>
      </w:r>
      <w:r w:rsidRPr="005C18F4">
        <w:t>what did you do, and did you find it helpful?</w:t>
      </w:r>
    </w:p>
    <w:p w14:paraId="5C9730AB" w14:textId="4DBC632A" w:rsidR="00D065E9" w:rsidRDefault="00D065E9" w:rsidP="00D065E9">
      <w:pPr>
        <w:pStyle w:val="ListParagraph"/>
        <w:numPr>
          <w:ilvl w:val="0"/>
          <w:numId w:val="2"/>
        </w:numPr>
        <w:rPr>
          <w:b/>
        </w:rPr>
      </w:pPr>
      <w:r w:rsidRPr="009843DC">
        <w:rPr>
          <w:b/>
        </w:rPr>
        <w:t>Follow up support</w:t>
      </w:r>
    </w:p>
    <w:p w14:paraId="437EF26D" w14:textId="5BD6B960" w:rsidR="0015484C" w:rsidRPr="0015484C" w:rsidRDefault="0015484C" w:rsidP="0015484C">
      <w:pPr>
        <w:rPr>
          <w:i/>
        </w:rPr>
      </w:pPr>
      <w:r w:rsidRPr="0015484C">
        <w:rPr>
          <w:i/>
        </w:rPr>
        <w:t xml:space="preserve">Have you received any </w:t>
      </w:r>
      <w:r w:rsidRPr="0015484C">
        <w:rPr>
          <w:i/>
        </w:rPr>
        <w:t>long-term</w:t>
      </w:r>
      <w:r w:rsidRPr="0015484C">
        <w:rPr>
          <w:i/>
        </w:rPr>
        <w:t xml:space="preserve"> support after hospital discharge? </w:t>
      </w:r>
    </w:p>
    <w:p w14:paraId="414E369D" w14:textId="599DA2CA" w:rsidR="0015484C" w:rsidRPr="0015484C" w:rsidRDefault="0015484C" w:rsidP="0015484C">
      <w:pPr>
        <w:ind w:left="720"/>
      </w:pPr>
      <w:r w:rsidRPr="0015484C">
        <w:t xml:space="preserve">PROMPT: </w:t>
      </w:r>
      <w:r w:rsidRPr="0015484C">
        <w:t>can you describe the care received?</w:t>
      </w:r>
    </w:p>
    <w:p w14:paraId="6782C8A1" w14:textId="77777777" w:rsidR="0015484C" w:rsidRPr="0015484C" w:rsidRDefault="0015484C" w:rsidP="0015484C">
      <w:pPr>
        <w:ind w:left="720"/>
      </w:pPr>
      <w:r w:rsidRPr="0015484C">
        <w:lastRenderedPageBreak/>
        <w:t xml:space="preserve">PROMPT: How has your vision been long term? </w:t>
      </w:r>
    </w:p>
    <w:p w14:paraId="4F35102F" w14:textId="35E6B9C8" w:rsidR="0015484C" w:rsidRPr="0015484C" w:rsidRDefault="0015484C" w:rsidP="0015484C">
      <w:pPr>
        <w:ind w:left="720"/>
      </w:pPr>
      <w:r w:rsidRPr="0015484C">
        <w:t xml:space="preserve">PROMPT: </w:t>
      </w:r>
      <w:r w:rsidRPr="0015484C">
        <w:t>Do you feel people with new visual problems need long term care/advice to help cope with the changes?</w:t>
      </w:r>
    </w:p>
    <w:p w14:paraId="105CA4CC" w14:textId="77777777" w:rsidR="0015484C" w:rsidRDefault="0015484C" w:rsidP="00D065E9"/>
    <w:p w14:paraId="430388AA" w14:textId="5D549172" w:rsidR="00D065E9" w:rsidRDefault="0015484C" w:rsidP="00D065E9">
      <w:r w:rsidRPr="0015484C">
        <w:rPr>
          <w:b/>
          <w:u w:val="single"/>
        </w:rPr>
        <w:t>Conclusion</w:t>
      </w:r>
      <w:r>
        <w:t>:</w:t>
      </w:r>
    </w:p>
    <w:p w14:paraId="43553A64" w14:textId="279042D1" w:rsidR="0015484C" w:rsidRPr="0015484C" w:rsidRDefault="0015484C" w:rsidP="0015484C">
      <w:pPr>
        <w:rPr>
          <w:i/>
        </w:rPr>
      </w:pPr>
      <w:r w:rsidRPr="0015484C">
        <w:rPr>
          <w:i/>
        </w:rPr>
        <w:t>And finally, is there anything about your vision care after neuro</w:t>
      </w:r>
      <w:r w:rsidRPr="0015484C">
        <w:rPr>
          <w:i/>
        </w:rPr>
        <w:t>logical</w:t>
      </w:r>
      <w:r w:rsidRPr="0015484C">
        <w:rPr>
          <w:i/>
        </w:rPr>
        <w:t xml:space="preserve"> diagnosis that we haven’t already mentioned?</w:t>
      </w:r>
    </w:p>
    <w:p w14:paraId="37ADD86F" w14:textId="6D41D385" w:rsidR="0015484C" w:rsidRDefault="0015484C" w:rsidP="0015484C">
      <w:pPr>
        <w:ind w:left="720"/>
      </w:pPr>
      <w:r>
        <w:t xml:space="preserve">PROMPT: anything that </w:t>
      </w:r>
      <w:r>
        <w:t>was</w:t>
      </w:r>
      <w:r>
        <w:t xml:space="preserve"> particularly </w:t>
      </w:r>
      <w:r>
        <w:t>helpful</w:t>
      </w:r>
      <w:r>
        <w:t>, or anything that you feel you would have needed but did not receive?</w:t>
      </w:r>
    </w:p>
    <w:p w14:paraId="3BFF11A8" w14:textId="77777777" w:rsidR="0015484C" w:rsidRDefault="0015484C" w:rsidP="00D065E9">
      <w:bookmarkStart w:id="0" w:name="_GoBack"/>
      <w:bookmarkEnd w:id="0"/>
    </w:p>
    <w:sectPr w:rsidR="001548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96A7EB" w14:textId="77777777" w:rsidR="00ED746C" w:rsidRDefault="00ED746C" w:rsidP="009843DC">
      <w:pPr>
        <w:spacing w:after="0" w:line="240" w:lineRule="auto"/>
      </w:pPr>
      <w:r>
        <w:separator/>
      </w:r>
    </w:p>
  </w:endnote>
  <w:endnote w:type="continuationSeparator" w:id="0">
    <w:p w14:paraId="39CA1114" w14:textId="77777777" w:rsidR="00ED746C" w:rsidRDefault="00ED746C" w:rsidP="009843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014EF6" w14:textId="77777777" w:rsidR="00ED746C" w:rsidRDefault="00ED746C" w:rsidP="009843DC">
      <w:pPr>
        <w:spacing w:after="0" w:line="240" w:lineRule="auto"/>
      </w:pPr>
      <w:r>
        <w:separator/>
      </w:r>
    </w:p>
  </w:footnote>
  <w:footnote w:type="continuationSeparator" w:id="0">
    <w:p w14:paraId="33F44C1C" w14:textId="77777777" w:rsidR="00ED746C" w:rsidRDefault="00ED746C" w:rsidP="009843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E93276"/>
    <w:multiLevelType w:val="hybridMultilevel"/>
    <w:tmpl w:val="6444FD36"/>
    <w:lvl w:ilvl="0" w:tplc="3C1A0E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460BDB"/>
    <w:multiLevelType w:val="hybridMultilevel"/>
    <w:tmpl w:val="D79405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9D5AF3"/>
    <w:multiLevelType w:val="hybridMultilevel"/>
    <w:tmpl w:val="72827752"/>
    <w:lvl w:ilvl="0" w:tplc="E3B8B10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65E9"/>
    <w:rsid w:val="0015484C"/>
    <w:rsid w:val="00511EE0"/>
    <w:rsid w:val="005C18F4"/>
    <w:rsid w:val="00656164"/>
    <w:rsid w:val="0083365D"/>
    <w:rsid w:val="009843DC"/>
    <w:rsid w:val="00B62882"/>
    <w:rsid w:val="00D065E9"/>
    <w:rsid w:val="00ED7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226F4"/>
  <w15:chartTrackingRefBased/>
  <w15:docId w15:val="{B3D9EBDC-2124-4E02-996C-F5CEDDFBB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65E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843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43DC"/>
  </w:style>
  <w:style w:type="paragraph" w:styleId="Footer">
    <w:name w:val="footer"/>
    <w:basedOn w:val="Normal"/>
    <w:link w:val="FooterChar"/>
    <w:uiPriority w:val="99"/>
    <w:unhideWhenUsed/>
    <w:rsid w:val="009843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43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12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Hanna</dc:creator>
  <cp:keywords/>
  <dc:description/>
  <cp:lastModifiedBy>Hanna, Kerry [khanna2]</cp:lastModifiedBy>
  <cp:revision>3</cp:revision>
  <dcterms:created xsi:type="dcterms:W3CDTF">2023-09-22T09:14:00Z</dcterms:created>
  <dcterms:modified xsi:type="dcterms:W3CDTF">2023-09-22T09:31:00Z</dcterms:modified>
</cp:coreProperties>
</file>